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5DE98" w14:textId="77777777" w:rsidR="00DE14A4" w:rsidRPr="005E175D" w:rsidRDefault="00DE14A4" w:rsidP="00DE14A4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Multimedia Appendix 5</w:t>
      </w:r>
      <w:r w:rsidRPr="005E175D">
        <w:rPr>
          <w:rFonts w:ascii="Times New Roman" w:eastAsia="Calibri" w:hAnsi="Times New Roman" w:cs="Times New Roman"/>
          <w:b/>
          <w:lang w:val="en-US"/>
        </w:rPr>
        <w:t>.</w:t>
      </w:r>
      <w:r w:rsidRPr="005E175D">
        <w:rPr>
          <w:rFonts w:ascii="Times New Roman" w:eastAsia="Calibri" w:hAnsi="Times New Roman" w:cs="Times New Roman"/>
          <w:lang w:val="en-US"/>
        </w:rPr>
        <w:t xml:space="preserve"> PANAS (positive and negative affect scales) analysis with imputed data</w:t>
      </w:r>
      <w:r w:rsidRPr="005E175D">
        <w:rPr>
          <w:rFonts w:ascii="Times New Roman" w:hAnsi="Times New Roman" w:cs="Times New Roman"/>
          <w:szCs w:val="20"/>
          <w:lang w:val="en-US"/>
        </w:rPr>
        <w:t xml:space="preserve"> adjusted to Sex and Age</w:t>
      </w:r>
      <w:r w:rsidRPr="005E175D">
        <w:rPr>
          <w:rFonts w:ascii="Times New Roman" w:eastAsia="Calibri" w:hAnsi="Times New Roman" w:cs="Times New Roman"/>
          <w:lang w:val="en-US"/>
        </w:rPr>
        <w:t xml:space="preserve"> (N=221): intervention comparisons along the follow-</w:t>
      </w:r>
      <w:proofErr w:type="spellStart"/>
      <w:r w:rsidRPr="005E175D">
        <w:rPr>
          <w:rFonts w:ascii="Times New Roman" w:eastAsia="Calibri" w:hAnsi="Times New Roman" w:cs="Times New Roman"/>
          <w:lang w:val="en-US"/>
        </w:rPr>
        <w:t>up</w:t>
      </w:r>
      <w:r w:rsidRPr="005E175D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spellEnd"/>
    </w:p>
    <w:tbl>
      <w:tblPr>
        <w:tblW w:w="9356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651"/>
        <w:gridCol w:w="195"/>
        <w:gridCol w:w="997"/>
        <w:gridCol w:w="1701"/>
        <w:gridCol w:w="142"/>
        <w:gridCol w:w="1843"/>
        <w:gridCol w:w="1559"/>
        <w:gridCol w:w="283"/>
        <w:gridCol w:w="1418"/>
        <w:gridCol w:w="425"/>
      </w:tblGrid>
      <w:tr w:rsidR="00DE14A4" w:rsidRPr="004B5221" w14:paraId="42444B7C" w14:textId="77777777" w:rsidTr="00C618F0">
        <w:trPr>
          <w:gridBefore w:val="1"/>
          <w:wBefore w:w="142" w:type="dxa"/>
          <w:trHeight w:val="300"/>
        </w:trPr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2E8F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Positive Affect</w:t>
            </w: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br/>
              <w:t>PANA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66A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868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497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147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DE14A4" w:rsidRPr="004B5221" w14:paraId="2986E9AE" w14:textId="77777777" w:rsidTr="00C618F0">
        <w:trPr>
          <w:gridBefore w:val="1"/>
          <w:wBefore w:w="142" w:type="dxa"/>
          <w:trHeight w:val="300"/>
        </w:trPr>
        <w:tc>
          <w:tcPr>
            <w:tcW w:w="184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0B647" w14:textId="77777777" w:rsidR="00DE14A4" w:rsidRPr="004B5221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A0A8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FEDC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ost-treatment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0FBE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D359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DE14A4" w:rsidRPr="004B5221" w14:paraId="6C864005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84B7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56A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18C" w14:textId="76D2BFCC" w:rsidR="00DE14A4" w:rsidRPr="004B5221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9C3" w14:textId="0E14DD0A" w:rsidR="00DE14A4" w:rsidRPr="004B5221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06A2" w14:textId="517090A3" w:rsidR="00DE14A4" w:rsidRPr="004B5221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1B1" w14:textId="6669AC68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DE14A4" w:rsidRPr="004B5221" w14:paraId="564866F1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2EF2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CEBD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F037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0 (-1.92 to 2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59BB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0 (-3.21 to 3.4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1633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33 (-0.92 to 5.5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965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44 (-0.23 to 7.11)</w:t>
            </w:r>
          </w:p>
        </w:tc>
      </w:tr>
      <w:tr w:rsidR="00DE14A4" w:rsidRPr="004B5221" w14:paraId="3B90C763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20BD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CFCD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967B" w14:textId="7F0800E5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090" w14:textId="71175FB4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0305" w14:textId="28BF68D0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770" w14:textId="5224C71B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</w:tr>
      <w:tr w:rsidR="00DE14A4" w:rsidRPr="004B5221" w14:paraId="5F937D4E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E078B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37FD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AC3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96 (-3.40 to 1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9D5D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8 (-3.52 to 3.15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E6A2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5 (-1.93 to 4.6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9344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13 (-0.57 to 6.83)</w:t>
            </w:r>
          </w:p>
        </w:tc>
      </w:tr>
      <w:tr w:rsidR="00DE14A4" w:rsidRPr="004B5221" w14:paraId="422F6FE3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FEDD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2D8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B27" w14:textId="67F744F3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31D" w14:textId="141D1EEF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2EFF" w14:textId="3C386594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713" w14:textId="5A9DC5CA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0</w:t>
            </w:r>
          </w:p>
        </w:tc>
      </w:tr>
      <w:tr w:rsidR="00DE14A4" w:rsidRPr="004B5221" w14:paraId="550C5B20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422D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87F8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0437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36 (-3.76 to 1.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AAFD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56 (-5.85 to 0.7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932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30 (-3.52 to 2.9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7145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59 (-2.06 to 5.23)</w:t>
            </w:r>
          </w:p>
        </w:tc>
      </w:tr>
      <w:tr w:rsidR="00DE14A4" w:rsidRPr="004B5221" w14:paraId="0C02099B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CC97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A142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4A19" w14:textId="71B9CD37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B38" w14:textId="0002BA56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9AA" w14:textId="03B31265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5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930C" w14:textId="07D5530F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87</w:t>
            </w:r>
          </w:p>
        </w:tc>
      </w:tr>
      <w:tr w:rsidR="00DE14A4" w:rsidRPr="004B5221" w14:paraId="29BD9348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7356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B62A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4BDD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46 (-3.93 to 1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38A0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89 (-4.17 to 2.3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15B6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7 (-3.</w:t>
            </w:r>
            <w:proofErr w:type="gramStart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7  to</w:t>
            </w:r>
            <w:proofErr w:type="gramEnd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3.5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BACF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31 (-4.06 to 3.44)</w:t>
            </w:r>
          </w:p>
        </w:tc>
      </w:tr>
      <w:tr w:rsidR="00DE14A4" w:rsidRPr="004B5221" w14:paraId="5A583B15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0333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7C2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D76" w14:textId="1DE027C3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157E" w14:textId="3B621EE5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382" w14:textId="3E47FF03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8D0" w14:textId="6B0EE0B7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2</w:t>
            </w:r>
          </w:p>
        </w:tc>
      </w:tr>
      <w:tr w:rsidR="00DE14A4" w:rsidRPr="004B5221" w14:paraId="770FE17B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F8553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7BD2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09C0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85 (-4.28 to 0.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B1F1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67 (-5.99 to 0.6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1DF5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63 (-5.89 to 0.6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E459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85 (-5.54 to 1.83)</w:t>
            </w:r>
          </w:p>
        </w:tc>
      </w:tr>
      <w:tr w:rsidR="00DE14A4" w:rsidRPr="004B5221" w14:paraId="0925B8BE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108A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47E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EC0" w14:textId="34CFC963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E8CE" w14:textId="226DAD03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6D1" w14:textId="649321F5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73EA" w14:textId="7B8A93FC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1</w:t>
            </w:r>
          </w:p>
        </w:tc>
      </w:tr>
      <w:tr w:rsidR="00DE14A4" w:rsidRPr="004B5221" w14:paraId="630BE022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D179C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7331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0F7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40 (-2.83 to 2.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35CF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8 (-5.72 to 0.9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024C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65 (-4.92 to 1.6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C4A6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55 (-5.25 to 2.16)</w:t>
            </w:r>
          </w:p>
        </w:tc>
      </w:tr>
      <w:tr w:rsidR="00DE14A4" w:rsidRPr="004B5221" w14:paraId="29311920" w14:textId="77777777" w:rsidTr="00C618F0">
        <w:trPr>
          <w:gridBefore w:val="1"/>
          <w:wBefore w:w="142" w:type="dxa"/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624D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F7AB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30D6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7A27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001D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E14A4" w:rsidRPr="004B5221" w14:paraId="501DFF91" w14:textId="77777777" w:rsidTr="00C618F0">
        <w:trPr>
          <w:gridBefore w:val="1"/>
          <w:wBefore w:w="142" w:type="dxa"/>
          <w:trHeight w:val="300"/>
        </w:trPr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A21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Negative Affect</w:t>
            </w: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br/>
              <w:t>PANA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518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325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BB8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0468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DE14A4" w:rsidRPr="004B5221" w14:paraId="12866C63" w14:textId="77777777" w:rsidTr="00C618F0">
        <w:trPr>
          <w:gridBefore w:val="1"/>
          <w:wBefore w:w="142" w:type="dxa"/>
          <w:trHeight w:val="300"/>
        </w:trPr>
        <w:tc>
          <w:tcPr>
            <w:tcW w:w="184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24C32" w14:textId="77777777" w:rsidR="00DE14A4" w:rsidRPr="004B5221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F0EE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4C157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ost-treatment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E924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EF4F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DE14A4" w:rsidRPr="004B5221" w14:paraId="29F124B1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DEC4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602" w14:textId="77777777" w:rsidR="00DE14A4" w:rsidRPr="004B5221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CEA4" w14:textId="0E5C1E8A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36C" w14:textId="7F0C4E80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18B" w14:textId="162C7173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7AE2" w14:textId="42090073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8</w:t>
            </w:r>
          </w:p>
        </w:tc>
      </w:tr>
      <w:tr w:rsidR="00DE14A4" w:rsidRPr="004B5221" w14:paraId="6B2382B9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9660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F311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8DB3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12 (-4.29 to 2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BA2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0 (-3.21 to 3.4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72B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29 (-4.45 to 1.8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5C7EB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8 (-6.32 to 0.36)</w:t>
            </w:r>
          </w:p>
        </w:tc>
      </w:tr>
      <w:tr w:rsidR="00DE14A4" w:rsidRPr="004B5221" w14:paraId="473F9D5F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D2E4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D05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8AA4" w14:textId="6E63140A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68A" w14:textId="6A04C2C9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87B" w14:textId="53B17C4C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D330" w14:textId="5AFA634C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DE14A4" w:rsidRPr="004B5221" w14:paraId="1BD9EF6D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238B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8A21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C691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2 (-2.68 to 3.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7374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8 (-3.52 to 3.15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0D9F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28 (-4.46 to 1.9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567D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50 (-5.86 to 0.87)</w:t>
            </w:r>
          </w:p>
        </w:tc>
      </w:tr>
      <w:tr w:rsidR="00DE14A4" w:rsidRPr="004B5221" w14:paraId="7519FCE5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DF60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0E2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1FA" w14:textId="52C045D5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28E5" w14:textId="3543D372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A372" w14:textId="061398CE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267B" w14:textId="38D9C8E4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DE14A4" w:rsidRPr="004B5221" w14:paraId="53C229A6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7D096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B37B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36DF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22 (-5.36 to 0.9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EF6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56 (-5.85 to 0.7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1152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44 (-5.57 to 0.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3487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49 (-6.80 to -0.17)</w:t>
            </w:r>
          </w:p>
        </w:tc>
      </w:tr>
      <w:tr w:rsidR="00DE14A4" w:rsidRPr="004B5221" w14:paraId="2723D586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B7B8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5B2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7E11" w14:textId="15FC9332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1D4" w14:textId="15A799C4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FEF" w14:textId="59C2BB4F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2F93" w14:textId="1E98AE00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8</w:t>
            </w:r>
          </w:p>
        </w:tc>
      </w:tr>
      <w:tr w:rsidR="00DE14A4" w:rsidRPr="004B5221" w14:paraId="04C0066E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33539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D8061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FDA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64 (-1.60 to 4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BA2D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2 (-3.17 to 3.2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3281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3 (-2.57 to 4.2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56C1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8 (-2.90 to 3.90)</w:t>
            </w:r>
          </w:p>
        </w:tc>
      </w:tr>
      <w:tr w:rsidR="00DE14A4" w:rsidRPr="004B5221" w14:paraId="39F0F6C1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550B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1D8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60F" w14:textId="625809D8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7813" w14:textId="667E871F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DCF" w14:textId="1F12A06F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7040" w14:textId="28A17294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D2792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  <w:r w:rsidR="00D27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DE14A4" w:rsidRPr="004B5221" w14:paraId="60942BCB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72A1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DA2D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A2C6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09 (-4.28 to 2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6923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67 (-5.99 to 0.6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2A14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14 (-4.31 to 2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E3E3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5 (-3.86 to 2.85)</w:t>
            </w:r>
          </w:p>
        </w:tc>
      </w:tr>
      <w:tr w:rsidR="00DE14A4" w:rsidRPr="004B5221" w14:paraId="2FCB512B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EAA8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5B1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5CA" w14:textId="54B570B4" w:rsidR="00DE14A4" w:rsidRPr="005E175D" w:rsidRDefault="00DE14A4" w:rsidP="00D2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42F4" w14:textId="4FB19A88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C1F" w14:textId="6B8237E2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73D" w14:textId="7DA6C931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56</w:t>
            </w:r>
          </w:p>
        </w:tc>
      </w:tr>
      <w:tr w:rsidR="00DE14A4" w:rsidRPr="004B5221" w14:paraId="76D0CB05" w14:textId="77777777" w:rsidTr="00C618F0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5A894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F3F4" w14:textId="77777777" w:rsidR="00DE14A4" w:rsidRPr="005E175D" w:rsidRDefault="00DE14A4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CEB4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73 (-5.93 to 0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9AEB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8 (-5.72 to 0.9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06C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16 (-4.34 to 2.0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FA15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99 (-4.36 to 2.38)</w:t>
            </w:r>
          </w:p>
        </w:tc>
      </w:tr>
      <w:tr w:rsidR="00DE14A4" w:rsidRPr="004B5221" w14:paraId="34B7B6C1" w14:textId="77777777" w:rsidTr="00C618F0">
        <w:trPr>
          <w:gridAfter w:val="1"/>
          <w:wAfter w:w="425" w:type="dxa"/>
          <w:trHeight w:val="70"/>
        </w:trPr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8563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val="en-US" w:eastAsia="es-E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97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2C2181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0E3FF0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B78738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CB4F8E" w14:textId="77777777" w:rsidR="00DE14A4" w:rsidRPr="005E175D" w:rsidRDefault="00DE14A4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</w:tr>
    </w:tbl>
    <w:p w14:paraId="06EADE7D" w14:textId="77777777" w:rsidR="00DE14A4" w:rsidRPr="005E175D" w:rsidRDefault="00DE14A4" w:rsidP="00DE14A4">
      <w:pPr>
        <w:rPr>
          <w:rFonts w:ascii="Times New Roman" w:eastAsia="Calibri" w:hAnsi="Times New Roman" w:cs="Times New Roman"/>
          <w:szCs w:val="18"/>
          <w:vertAlign w:val="superscript"/>
          <w:lang w:val="en-US"/>
        </w:rPr>
      </w:pPr>
      <w:r w:rsidRPr="005E175D">
        <w:rPr>
          <w:rFonts w:ascii="Times New Roman" w:eastAsia="Calibri" w:hAnsi="Times New Roman" w:cs="Times New Roman"/>
          <w:szCs w:val="18"/>
          <w:vertAlign w:val="superscript"/>
          <w:lang w:val="en-US"/>
        </w:rPr>
        <w:t>a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g: Hedge’s effect size measure;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 xml:space="preserve"> 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: P value; statistically significant values (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>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&lt;.05) are shown in italics; B: regression coefficients; 95% CI: Confidence interval at 95%.</w:t>
      </w:r>
    </w:p>
    <w:p w14:paraId="7B6602C0" w14:textId="77777777" w:rsidR="0006443D" w:rsidRPr="00DE14A4" w:rsidRDefault="0006443D">
      <w:pPr>
        <w:rPr>
          <w:lang w:val="en-US"/>
        </w:rPr>
      </w:pPr>
    </w:p>
    <w:sectPr w:rsidR="0006443D" w:rsidRPr="00DE14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4A4"/>
    <w:rsid w:val="0006443D"/>
    <w:rsid w:val="004875D7"/>
    <w:rsid w:val="005814F0"/>
    <w:rsid w:val="00D2792D"/>
    <w:rsid w:val="00DE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37090"/>
  <w15:chartTrackingRefBased/>
  <w15:docId w15:val="{19E7D880-838A-45D8-9691-4146FEEB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7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9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>UIB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b</dc:creator>
  <cp:keywords/>
  <dc:description/>
  <cp:lastModifiedBy>Tom Nicholls</cp:lastModifiedBy>
  <cp:revision>2</cp:revision>
  <dcterms:created xsi:type="dcterms:W3CDTF">2020-05-25T17:14:00Z</dcterms:created>
  <dcterms:modified xsi:type="dcterms:W3CDTF">2020-05-25T17:14:00Z</dcterms:modified>
</cp:coreProperties>
</file>